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BF6" w:rsidRPr="002D5BF6" w:rsidRDefault="002D5BF6" w:rsidP="002D5BF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2D5BF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GB"/>
        </w:rPr>
        <w:t xml:space="preserve">Table </w:t>
      </w:r>
      <w:r w:rsidR="00212CAA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GB"/>
        </w:rPr>
        <w:t>S</w:t>
      </w:r>
      <w:r w:rsidRPr="002D5BF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GB"/>
        </w:rPr>
        <w:t>1</w:t>
      </w:r>
      <w:r w:rsidRPr="002D5BF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BMP and TGFβ1 concentration in MSC and 10:1 monocyte/MSC culture supernatants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951"/>
        <w:gridCol w:w="2764"/>
        <w:gridCol w:w="2764"/>
      </w:tblGrid>
      <w:tr w:rsidR="002D5BF6" w:rsidRPr="002D5BF6" w:rsidTr="00B25744">
        <w:trPr>
          <w:jc w:val="center"/>
        </w:trPr>
        <w:tc>
          <w:tcPr>
            <w:tcW w:w="1951" w:type="dxa"/>
            <w:tcBorders>
              <w:top w:val="single" w:sz="18" w:space="0" w:color="auto"/>
              <w:left w:val="nil"/>
              <w:bottom w:val="nil"/>
              <w:right w:val="single" w:sz="12" w:space="0" w:color="auto"/>
            </w:tcBorders>
          </w:tcPr>
          <w:p w:rsidR="002D5BF6" w:rsidRPr="002D5BF6" w:rsidRDefault="002D5BF6" w:rsidP="002D5BF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D5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Growth Factor</w:t>
            </w:r>
          </w:p>
        </w:tc>
        <w:tc>
          <w:tcPr>
            <w:tcW w:w="2764" w:type="dxa"/>
            <w:tcBorders>
              <w:top w:val="single" w:sz="18" w:space="0" w:color="auto"/>
              <w:left w:val="single" w:sz="12" w:space="0" w:color="auto"/>
              <w:bottom w:val="nil"/>
              <w:right w:val="nil"/>
            </w:tcBorders>
          </w:tcPr>
          <w:p w:rsidR="002D5BF6" w:rsidRPr="002D5BF6" w:rsidRDefault="002D5BF6" w:rsidP="002D5B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D5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MSC alone</w:t>
            </w:r>
          </w:p>
        </w:tc>
        <w:tc>
          <w:tcPr>
            <w:tcW w:w="276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2D5BF6" w:rsidRPr="002D5BF6" w:rsidRDefault="002D5BF6" w:rsidP="002D5B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D5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10:1 </w:t>
            </w:r>
            <w:proofErr w:type="spellStart"/>
            <w:r w:rsidRPr="002D5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monocytes:MSC</w:t>
            </w:r>
            <w:proofErr w:type="spellEnd"/>
          </w:p>
        </w:tc>
      </w:tr>
      <w:tr w:rsidR="002D5BF6" w:rsidRPr="002D5BF6" w:rsidTr="00B25744">
        <w:trPr>
          <w:jc w:val="center"/>
        </w:trPr>
        <w:tc>
          <w:tcPr>
            <w:tcW w:w="1951" w:type="dxa"/>
            <w:tcBorders>
              <w:top w:val="single" w:sz="8" w:space="0" w:color="000000"/>
              <w:left w:val="nil"/>
              <w:bottom w:val="nil"/>
              <w:right w:val="single" w:sz="12" w:space="0" w:color="auto"/>
            </w:tcBorders>
          </w:tcPr>
          <w:p w:rsidR="002D5BF6" w:rsidRPr="002D5BF6" w:rsidRDefault="002D5BF6" w:rsidP="002D5BF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D5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BMP2</w:t>
            </w:r>
          </w:p>
        </w:tc>
        <w:tc>
          <w:tcPr>
            <w:tcW w:w="2764" w:type="dxa"/>
            <w:tcBorders>
              <w:top w:val="single" w:sz="8" w:space="0" w:color="000000"/>
              <w:left w:val="single" w:sz="12" w:space="0" w:color="auto"/>
              <w:bottom w:val="nil"/>
              <w:right w:val="nil"/>
            </w:tcBorders>
          </w:tcPr>
          <w:p w:rsidR="002D5BF6" w:rsidRPr="002D5BF6" w:rsidRDefault="002D5BF6" w:rsidP="002D5B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965</w:t>
            </w:r>
          </w:p>
        </w:tc>
        <w:tc>
          <w:tcPr>
            <w:tcW w:w="276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D5BF6" w:rsidRPr="002D5BF6" w:rsidRDefault="002D5BF6" w:rsidP="002D5B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515</w:t>
            </w:r>
          </w:p>
        </w:tc>
      </w:tr>
      <w:tr w:rsidR="002D5BF6" w:rsidRPr="002D5BF6" w:rsidTr="00B25744"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D5BF6" w:rsidRPr="002D5BF6" w:rsidRDefault="002D5BF6" w:rsidP="002D5BF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D5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BMP4</w:t>
            </w:r>
          </w:p>
        </w:tc>
        <w:tc>
          <w:tcPr>
            <w:tcW w:w="276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D5BF6" w:rsidRPr="002D5BF6" w:rsidRDefault="002D5BF6" w:rsidP="002D5B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55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:rsidR="002D5BF6" w:rsidRPr="002D5BF6" w:rsidRDefault="002D5BF6" w:rsidP="002D5B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8</w:t>
            </w:r>
          </w:p>
        </w:tc>
      </w:tr>
      <w:tr w:rsidR="002D5BF6" w:rsidRPr="002D5BF6" w:rsidTr="00B25744"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D5BF6" w:rsidRPr="002D5BF6" w:rsidRDefault="002D5BF6" w:rsidP="002D5BF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D5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BMP7</w:t>
            </w:r>
          </w:p>
        </w:tc>
        <w:tc>
          <w:tcPr>
            <w:tcW w:w="276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D5BF6" w:rsidRPr="002D5BF6" w:rsidRDefault="002D5BF6" w:rsidP="002D5B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5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:rsidR="002D5BF6" w:rsidRPr="002D5BF6" w:rsidRDefault="002D5BF6" w:rsidP="002D5B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5</w:t>
            </w:r>
          </w:p>
        </w:tc>
      </w:tr>
      <w:tr w:rsidR="002D5BF6" w:rsidRPr="002D5BF6" w:rsidTr="00B25744">
        <w:trPr>
          <w:jc w:val="center"/>
        </w:trPr>
        <w:tc>
          <w:tcPr>
            <w:tcW w:w="1951" w:type="dxa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</w:tcPr>
          <w:p w:rsidR="002D5BF6" w:rsidRPr="002D5BF6" w:rsidRDefault="002D5BF6" w:rsidP="002D5BF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D5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TGFβ1</w:t>
            </w:r>
          </w:p>
        </w:tc>
        <w:tc>
          <w:tcPr>
            <w:tcW w:w="2764" w:type="dxa"/>
            <w:tcBorders>
              <w:top w:val="nil"/>
              <w:left w:val="single" w:sz="12" w:space="0" w:color="auto"/>
              <w:bottom w:val="single" w:sz="18" w:space="0" w:color="auto"/>
              <w:right w:val="nil"/>
            </w:tcBorders>
          </w:tcPr>
          <w:p w:rsidR="002D5BF6" w:rsidRPr="002D5BF6" w:rsidRDefault="002D5BF6" w:rsidP="002D5B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49.26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D5BF6" w:rsidRPr="002D5BF6" w:rsidRDefault="002D5BF6" w:rsidP="002D5B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7.235</w:t>
            </w:r>
          </w:p>
        </w:tc>
      </w:tr>
    </w:tbl>
    <w:p w:rsidR="002D5BF6" w:rsidRPr="002D5BF6" w:rsidRDefault="002D5BF6" w:rsidP="002D5BF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</w:pPr>
    </w:p>
    <w:p w:rsidR="002D5BF6" w:rsidRPr="002D5BF6" w:rsidRDefault="002D5BF6" w:rsidP="002D5BF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D5BF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GB"/>
        </w:rPr>
        <w:t xml:space="preserve">Table </w:t>
      </w:r>
      <w:r w:rsidR="00212CAA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GB"/>
        </w:rPr>
        <w:t>S</w:t>
      </w:r>
      <w:bookmarkStart w:id="0" w:name="_GoBack"/>
      <w:bookmarkEnd w:id="0"/>
      <w:r w:rsidRPr="002D5BF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GB"/>
        </w:rPr>
        <w:t>1</w:t>
      </w:r>
      <w:r w:rsidRPr="002D5BF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upernatant from MSC alone cultures and 10:1 monocyte/MSC co-culture were tested for the presence of BMP2, BMP4, BMP7 and TGFβ1 using individual, commercially available enzyme-linked </w:t>
      </w:r>
      <w:proofErr w:type="spellStart"/>
      <w:r w:rsidRPr="002D5BF6">
        <w:rPr>
          <w:rFonts w:ascii="Times New Roman" w:eastAsia="Times New Roman" w:hAnsi="Times New Roman" w:cs="Times New Roman"/>
          <w:sz w:val="24"/>
          <w:szCs w:val="24"/>
          <w:lang w:eastAsia="en-GB"/>
        </w:rPr>
        <w:t>immunosorbent</w:t>
      </w:r>
      <w:proofErr w:type="spellEnd"/>
      <w:r w:rsidRPr="002D5BF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ssays (all from R&amp;D systems, Abington, UK) according to manufacturer’s instructions. Assay sensitivity was defined as the lowest standard for each assays’ standard curve and expressed as ‘less than’ value at, or beyond the limit of sensitivity. </w:t>
      </w:r>
    </w:p>
    <w:p w:rsidR="00252567" w:rsidRDefault="00212CAA"/>
    <w:sectPr w:rsidR="002525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BF6"/>
    <w:rsid w:val="00212CAA"/>
    <w:rsid w:val="002D5BF6"/>
    <w:rsid w:val="003F4854"/>
    <w:rsid w:val="006D6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ky Nicolaidou</dc:creator>
  <cp:lastModifiedBy>Vicky Nicolaidou</cp:lastModifiedBy>
  <cp:revision>2</cp:revision>
  <dcterms:created xsi:type="dcterms:W3CDTF">2012-03-29T09:33:00Z</dcterms:created>
  <dcterms:modified xsi:type="dcterms:W3CDTF">2012-06-06T10:50:00Z</dcterms:modified>
</cp:coreProperties>
</file>